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6DF" w:rsidRDefault="008056DF" w:rsidP="008056DF">
      <w:pPr>
        <w:spacing w:line="360" w:lineRule="auto"/>
        <w:jc w:val="left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9</w:t>
      </w:r>
      <w:r w:rsidRPr="0089055E">
        <w:rPr>
          <w:rFonts w:ascii="Times New Roman" w:hAnsi="Times New Roman" w:cs="Times New Roman"/>
        </w:rPr>
        <w:t xml:space="preserve">.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</w:t>
      </w:r>
      <w:r>
        <w:rPr>
          <w:rFonts w:ascii="Times New Roman" w:hAnsi="Times New Roman" w:cs="Times New Roman" w:hint="eastAsia"/>
        </w:rPr>
        <w:t>28 and M80</w:t>
      </w:r>
      <w:r w:rsidRPr="0089055E">
        <w:rPr>
          <w:rFonts w:ascii="Times New Roman" w:hAnsi="Times New Roman" w:cs="Times New Roman"/>
        </w:rPr>
        <w:t xml:space="preserve"> type isolat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"/>
        <w:gridCol w:w="639"/>
        <w:gridCol w:w="704"/>
        <w:gridCol w:w="639"/>
        <w:gridCol w:w="704"/>
        <w:gridCol w:w="639"/>
        <w:gridCol w:w="704"/>
        <w:gridCol w:w="639"/>
        <w:gridCol w:w="704"/>
        <w:gridCol w:w="639"/>
        <w:gridCol w:w="704"/>
        <w:gridCol w:w="639"/>
        <w:gridCol w:w="704"/>
      </w:tblGrid>
      <w:tr w:rsidR="008056DF" w:rsidRPr="001C4632" w:rsidTr="00C75D07">
        <w:tc>
          <w:tcPr>
            <w:tcW w:w="272" w:type="pct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19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24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25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07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08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40</w:t>
            </w:r>
          </w:p>
        </w:tc>
      </w:tr>
      <w:tr w:rsidR="008056DF" w:rsidRPr="001C4632" w:rsidTr="00C75D07">
        <w:tc>
          <w:tcPr>
            <w:tcW w:w="272" w:type="pct"/>
            <w:tcBorders>
              <w:top w:val="nil"/>
              <w:bottom w:val="single" w:sz="4" w:space="0" w:color="auto"/>
            </w:tcBorders>
          </w:tcPr>
          <w:p w:rsidR="008056DF" w:rsidRPr="008F3C40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8056DF" w:rsidTr="00C75D07">
        <w:tc>
          <w:tcPr>
            <w:tcW w:w="272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61.3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656.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532.3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327.1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531.4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217.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61.8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935.1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19.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0353.7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529.8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644.6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529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496.8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62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1356.5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78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653.7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52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769.5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52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0268.8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61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421.15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34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511.2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3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517.7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35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141.0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20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170.5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37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161.1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19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465.12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77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517.2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78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997.1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62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524.2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530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997.4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61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98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36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229.47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89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037.6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39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459.3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91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102.0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63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911.4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01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682.7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51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129.42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37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415.7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01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383.3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38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16.3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90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88.1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6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390.8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44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428.54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51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57.7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90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070.8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14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122.5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77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299.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44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491.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7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176.06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99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654.8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52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709.1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00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463.9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37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051.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99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370.1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89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31.13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12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48.9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14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620.6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605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93.5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44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873.6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57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853.8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99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492.95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604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460.6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19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152.7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52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16.5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00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578.9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77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302.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01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700.56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63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426.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63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048.4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80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506.5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26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99.9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15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94.9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189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229.19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01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23.2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58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844.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64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856.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98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21.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90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528.0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62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58.77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78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22.4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59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762.8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19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81.2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52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668.3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43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052.0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51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843.54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189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26.3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79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50.8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59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849.4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190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39.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190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881.0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2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146.23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57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212.9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15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228.1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14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148.8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57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162.8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52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54.5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603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066.95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68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50.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12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350.1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57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89.1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47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205.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18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126.2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57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629.77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14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52.3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44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69.0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87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82.1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339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116.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339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12.1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45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481.71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85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239.0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86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42.2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73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56.2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16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037.9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51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281.7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57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810.56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72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118.8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74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11.6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340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34.1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13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24.4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25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92.6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78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32.56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43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103.9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340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29.5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124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874.6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52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301.7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14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45.0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14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79.56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58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83.0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86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27.4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21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524.2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19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55.2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67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2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84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528.78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124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86.2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41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233.2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31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428.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219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018.9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515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517.7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72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526.9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337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13.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31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99.1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85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78.3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85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00.8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19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413.6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219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38.32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30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067.7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20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467.6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41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088.4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59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31.1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98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67.4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31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208.82</w:t>
            </w:r>
          </w:p>
        </w:tc>
      </w:tr>
      <w:tr w:rsidR="008056DF" w:rsidTr="00C75D07">
        <w:tc>
          <w:tcPr>
            <w:tcW w:w="272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20.2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41.82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92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183.22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67.2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19.32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20.1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05.48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461.2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47.79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17.4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082.54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881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394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57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13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37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99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79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9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75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51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00.01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85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806.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139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45.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91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02.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67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81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8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51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9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521.47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912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41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31.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139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64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91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67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48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50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39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429.75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16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02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17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39.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3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94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67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06.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90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20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317.84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140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095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1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575.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67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93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139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80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66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75.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136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169.38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1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77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516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11.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187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83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516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36.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58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29.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65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84.66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91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46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460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05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47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74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43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29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64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338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82.3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366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38.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40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57.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88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5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81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95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219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24.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90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972.16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391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33.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81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82.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89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3.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390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70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77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81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39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63.54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46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89.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2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46.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89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74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459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52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74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72.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516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44.96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514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66.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11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35.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156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24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187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25.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182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61.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705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1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52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47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28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461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99.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72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66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76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45.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366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07.95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80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37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91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13.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516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51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94.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82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41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320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85.31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81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80.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61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9.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61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19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80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06.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38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81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71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75.1</w:t>
            </w:r>
          </w:p>
        </w:tc>
      </w:tr>
      <w:tr w:rsidR="008056DF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2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38.7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73.33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155.3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5.63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10.6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52.28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59.1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73.32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483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5.34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09.6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27.47</w:t>
            </w:r>
          </w:p>
        </w:tc>
      </w:tr>
    </w:tbl>
    <w:p w:rsidR="008056DF" w:rsidRDefault="008056DF" w:rsidP="008056DF">
      <w:pPr>
        <w:jc w:val="left"/>
        <w:rPr>
          <w:rFonts w:ascii="Times New Roman" w:hAnsi="Times New Roman" w:cs="Times New Roman"/>
          <w:sz w:val="13"/>
          <w:szCs w:val="13"/>
        </w:rPr>
      </w:pPr>
    </w:p>
    <w:p w:rsidR="008056DF" w:rsidRDefault="008056DF" w:rsidP="008056DF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9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"/>
        <w:gridCol w:w="639"/>
        <w:gridCol w:w="704"/>
        <w:gridCol w:w="639"/>
        <w:gridCol w:w="704"/>
        <w:gridCol w:w="639"/>
        <w:gridCol w:w="704"/>
        <w:gridCol w:w="639"/>
        <w:gridCol w:w="704"/>
        <w:gridCol w:w="639"/>
        <w:gridCol w:w="704"/>
        <w:gridCol w:w="639"/>
        <w:gridCol w:w="704"/>
      </w:tblGrid>
      <w:tr w:rsidR="008056DF" w:rsidRPr="001C4632" w:rsidTr="00C75D07">
        <w:tc>
          <w:tcPr>
            <w:tcW w:w="272" w:type="pct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19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24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25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07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08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nil"/>
            </w:tcBorders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40</w:t>
            </w:r>
          </w:p>
        </w:tc>
      </w:tr>
      <w:tr w:rsidR="008056DF" w:rsidRPr="001C4632" w:rsidTr="00C75D07">
        <w:tc>
          <w:tcPr>
            <w:tcW w:w="272" w:type="pct"/>
            <w:tcBorders>
              <w:top w:val="nil"/>
              <w:bottom w:val="single" w:sz="4" w:space="0" w:color="auto"/>
            </w:tcBorders>
          </w:tcPr>
          <w:p w:rsidR="008056DF" w:rsidRPr="008F3C40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:rsidR="008056DF" w:rsidRPr="001C4632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1C463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89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19.9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68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73.5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40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48.8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938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43.3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890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18.6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186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16.51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448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08.1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90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72.7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26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06.9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742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8.3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38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04.8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460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18.03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666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07.0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78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65.1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26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4.0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634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05.3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377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64.6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80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71.56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89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76.4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49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53.0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77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53.5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486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1.6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664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01.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61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64.84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09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72.6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755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70.4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524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8.0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870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39.5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756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8.9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245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87.66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065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58.2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058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80.3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347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69.6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510.8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89.1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73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7.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26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45.2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61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46.6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751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77.4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336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5.5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336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6.3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53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0.31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81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86.94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155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38.0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528.9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52.9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125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19.7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278.5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8.8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755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24.4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977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74.37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987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99.22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348.3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4.73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280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7.2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339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90.8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139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12.47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199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00.01</w:t>
            </w:r>
          </w:p>
        </w:tc>
      </w:tr>
      <w:tr w:rsidR="008056DF" w:rsidTr="00C75D07">
        <w:tc>
          <w:tcPr>
            <w:tcW w:w="272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226.7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95.3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2125.1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262.9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3552.2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89.44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4152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68.68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10390.4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352.96</w:t>
            </w:r>
          </w:p>
        </w:tc>
        <w:tc>
          <w:tcPr>
            <w:tcW w:w="375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5743.6</w:t>
            </w:r>
          </w:p>
        </w:tc>
        <w:tc>
          <w:tcPr>
            <w:tcW w:w="413" w:type="pct"/>
            <w:vAlign w:val="bottom"/>
          </w:tcPr>
          <w:p w:rsidR="008056DF" w:rsidRPr="00194F2C" w:rsidRDefault="008056DF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94F2C">
              <w:rPr>
                <w:rFonts w:ascii="Times New Roman" w:hAnsi="Times New Roman" w:cs="Times New Roman"/>
                <w:sz w:val="13"/>
                <w:szCs w:val="13"/>
              </w:rPr>
              <w:t>795.65</w:t>
            </w:r>
          </w:p>
        </w:tc>
      </w:tr>
    </w:tbl>
    <w:p w:rsidR="008056DF" w:rsidRPr="00A107EF" w:rsidRDefault="008056DF" w:rsidP="008056DF">
      <w:pPr>
        <w:rPr>
          <w:rFonts w:ascii="Times New Roman" w:hAnsi="Times New Roman" w:cs="Times New Roman"/>
          <w:sz w:val="18"/>
          <w:szCs w:val="18"/>
        </w:rPr>
      </w:pP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 w:rsidRPr="00A107EF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A107EF">
        <w:rPr>
          <w:rFonts w:ascii="Times New Roman" w:hAnsi="Times New Roman" w:cs="Times New Roman"/>
          <w:sz w:val="18"/>
          <w:szCs w:val="18"/>
        </w:rPr>
        <w:t>includes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three </w:t>
      </w:r>
      <w:r w:rsidRPr="00A107EF"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 w:hint="eastAsia"/>
          <w:sz w:val="18"/>
          <w:szCs w:val="18"/>
        </w:rPr>
        <w:t>28</w:t>
      </w:r>
      <w:r w:rsidRPr="00A107EF">
        <w:rPr>
          <w:rFonts w:ascii="Times New Roman" w:hAnsi="Times New Roman" w:cs="Times New Roman" w:hint="eastAsia"/>
          <w:sz w:val="18"/>
          <w:szCs w:val="18"/>
        </w:rPr>
        <w:t xml:space="preserve"> type</w:t>
      </w:r>
      <w:r>
        <w:rPr>
          <w:rFonts w:ascii="Times New Roman" w:hAnsi="Times New Roman" w:cs="Times New Roman" w:hint="eastAsia"/>
          <w:sz w:val="18"/>
          <w:szCs w:val="18"/>
        </w:rPr>
        <w:t xml:space="preserve"> isolates</w:t>
      </w:r>
      <w:r w:rsidR="00D30FC6">
        <w:rPr>
          <w:rFonts w:ascii="Times New Roman" w:hAnsi="Times New Roman" w:cs="Times New Roman" w:hint="eastAsia"/>
          <w:sz w:val="18"/>
          <w:szCs w:val="18"/>
        </w:rPr>
        <w:t xml:space="preserve"> (8619, 8624, 8625)</w:t>
      </w:r>
      <w:r>
        <w:rPr>
          <w:rFonts w:ascii="Times New Roman" w:hAnsi="Times New Roman" w:cs="Times New Roman" w:hint="eastAsia"/>
          <w:sz w:val="18"/>
          <w:szCs w:val="18"/>
        </w:rPr>
        <w:t xml:space="preserve"> and three M80 type isolates</w:t>
      </w:r>
      <w:r w:rsidR="00D30FC6">
        <w:rPr>
          <w:rFonts w:ascii="Times New Roman" w:hAnsi="Times New Roman" w:cs="Times New Roman" w:hint="eastAsia"/>
          <w:sz w:val="18"/>
          <w:szCs w:val="18"/>
        </w:rPr>
        <w:t>(8607, 8608, 8640</w:t>
      </w:r>
      <w:bookmarkStart w:id="0" w:name="_GoBack"/>
      <w:bookmarkEnd w:id="0"/>
      <w:r w:rsidR="00D30FC6">
        <w:rPr>
          <w:rFonts w:ascii="Times New Roman" w:hAnsi="Times New Roman" w:cs="Times New Roman" w:hint="eastAsia"/>
          <w:sz w:val="18"/>
          <w:szCs w:val="18"/>
        </w:rPr>
        <w:t>)</w:t>
      </w:r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Pr="008056DF" w:rsidRDefault="00113058"/>
    <w:sectPr w:rsidR="00113058" w:rsidRPr="00805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6DF"/>
    <w:rsid w:val="00113058"/>
    <w:rsid w:val="008056DF"/>
    <w:rsid w:val="00D30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2</Words>
  <Characters>4289</Characters>
  <Application>Microsoft Office Word</Application>
  <DocSecurity>0</DocSecurity>
  <Lines>35</Lines>
  <Paragraphs>10</Paragraphs>
  <ScaleCrop>false</ScaleCrop>
  <Company>x</Company>
  <LinksUpToDate>false</LinksUpToDate>
  <CharactersWithSpaces>5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2</cp:revision>
  <dcterms:created xsi:type="dcterms:W3CDTF">2012-10-12T16:59:00Z</dcterms:created>
  <dcterms:modified xsi:type="dcterms:W3CDTF">2012-10-12T17:01:00Z</dcterms:modified>
</cp:coreProperties>
</file>